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4D0F67">
      <w:pPr>
        <w:widowControl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bidi="ar"/>
        </w:rPr>
        <w:t>Supplemet 1 Correlation analysis of OCT markers and cytokines in nAMD patients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bidi="ar"/>
        </w:rPr>
        <w:t>.</w:t>
      </w:r>
    </w:p>
    <w:tbl>
      <w:tblPr>
        <w:tblStyle w:val="2"/>
        <w:tblpPr w:leftFromText="180" w:rightFromText="180" w:vertAnchor="page" w:horzAnchor="page" w:tblpX="1886" w:tblpY="2087"/>
        <w:tblOverlap w:val="never"/>
        <w:tblW w:w="94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194"/>
        <w:gridCol w:w="1267"/>
        <w:gridCol w:w="979"/>
        <w:gridCol w:w="1040"/>
        <w:gridCol w:w="1299"/>
        <w:gridCol w:w="1204"/>
        <w:gridCol w:w="1157"/>
      </w:tblGrid>
      <w:tr w14:paraId="197EE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5" w:hRule="atLeast"/>
        </w:trPr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5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B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K</w:t>
            </w:r>
          </w:p>
        </w:tc>
        <w:tc>
          <w:tcPr>
            <w:tcW w:w="9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0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FGF</w:t>
            </w:r>
          </w:p>
        </w:tc>
        <w:tc>
          <w:tcPr>
            <w:tcW w:w="12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C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E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</w:t>
            </w:r>
          </w:p>
        </w:tc>
        <w:tc>
          <w:tcPr>
            <w:tcW w:w="11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1</w:t>
            </w:r>
          </w:p>
        </w:tc>
      </w:tr>
      <w:tr w14:paraId="4B2DE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F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F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6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1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8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9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F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</w:tr>
      <w:tr w14:paraId="62B0D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FE2B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54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5CB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60E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E39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E1E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22D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3F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447ED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5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3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SR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5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1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F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C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</w:tr>
      <w:tr w14:paraId="3DC3B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9C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A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E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C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A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</w:tr>
      <w:tr w14:paraId="2A09A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1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P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8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F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C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F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E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</w:t>
            </w:r>
          </w:p>
        </w:tc>
      </w:tr>
      <w:tr w14:paraId="02E44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C9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7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8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4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0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</w:tr>
      <w:tr w14:paraId="32E5F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C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IR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F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A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3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6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8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F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969F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D2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F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6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2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4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E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</w:tr>
      <w:tr w14:paraId="77051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5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SHR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5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.251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4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.23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75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A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.238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5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F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</w:t>
            </w:r>
          </w:p>
        </w:tc>
      </w:tr>
      <w:tr w14:paraId="07285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69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3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0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8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</w:tr>
      <w:tr w14:paraId="729E0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1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Fibro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3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F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18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</w:p>
        </w:tc>
      </w:tr>
      <w:tr w14:paraId="7BA9C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90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B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5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B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4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6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A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</w:tr>
      <w:tr w14:paraId="5E755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A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Pig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F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10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1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1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1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66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0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</w:tr>
      <w:tr w14:paraId="23ADC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1C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3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4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3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D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1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F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342F3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2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SR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2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A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F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C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1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3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8</w:t>
            </w:r>
          </w:p>
        </w:tc>
      </w:tr>
      <w:tr w14:paraId="7655C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68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B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8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4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0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9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</w:tr>
      <w:tr w14:paraId="2EFAC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3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P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D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E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1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</w:t>
            </w:r>
          </w:p>
        </w:tc>
      </w:tr>
      <w:tr w14:paraId="44F98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2E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D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3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3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A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</w:tr>
      <w:tr w14:paraId="430A7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C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IR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0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4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8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</w:t>
            </w:r>
          </w:p>
        </w:tc>
      </w:tr>
      <w:tr w14:paraId="21D48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D9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0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9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A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E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</w:tr>
      <w:tr w14:paraId="1AA6A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A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SHR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1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A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</w:t>
            </w:r>
          </w:p>
        </w:tc>
      </w:tr>
      <w:tr w14:paraId="51902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F5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7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C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D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A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 w14:paraId="55F34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3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Fibro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E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5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1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D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6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C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B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</w:t>
            </w:r>
          </w:p>
        </w:tc>
      </w:tr>
      <w:tr w14:paraId="5F43E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9C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C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3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9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8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4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</w:tr>
      <w:tr w14:paraId="5A050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4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Pig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B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14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5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2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20*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F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5</w:t>
            </w:r>
          </w:p>
        </w:tc>
      </w:tr>
      <w:tr w14:paraId="464EE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B1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3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F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0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0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</w:tr>
      <w:tr w14:paraId="6FB1B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D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CR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6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3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6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9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4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6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19E8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5F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5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5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B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</w:tr>
      <w:tr w14:paraId="41F6C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4" w:hRule="atLeast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6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tCR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9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1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9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7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</w:t>
            </w:r>
          </w:p>
        </w:tc>
      </w:tr>
      <w:tr w14:paraId="16C78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5" w:hRule="atLeast"/>
        </w:trPr>
        <w:tc>
          <w:tcPr>
            <w:tcW w:w="13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AAC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3F1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FD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CE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CFA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FE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060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90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</w:tbl>
    <w:p w14:paraId="144A657A">
      <w:pPr>
        <w:widowControl/>
        <w:spacing w:line="480" w:lineRule="auto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**P&lt;0.05 was considered statistically significant.</w:t>
      </w:r>
    </w:p>
    <w:p w14:paraId="50FEF2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A36F80"/>
    <w:rsid w:val="7BA3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9:35:00Z</dcterms:created>
  <dc:creator>zengjx</dc:creator>
  <cp:lastModifiedBy>zengjx</cp:lastModifiedBy>
  <dcterms:modified xsi:type="dcterms:W3CDTF">2026-01-10T19:4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46929A86397D37E46F396269D6E43F70_41</vt:lpwstr>
  </property>
</Properties>
</file>